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64B70" w14:textId="2AE98731" w:rsidR="00DD321C" w:rsidRDefault="00CF5B46">
      <w:r w:rsidRPr="00CF5B46">
        <w:rPr>
          <w:rFonts w:ascii="Times New Roman" w:hAnsi="Times New Roman"/>
          <w:b/>
        </w:rPr>
        <w:t xml:space="preserve">Table S2. </w:t>
      </w:r>
      <w:r w:rsidRPr="00CF5B46">
        <w:rPr>
          <w:rFonts w:ascii="Times New Roman" w:hAnsi="Times New Roman"/>
        </w:rPr>
        <w:t>Primers used for quantitative real-time PCR (</w:t>
      </w:r>
      <w:proofErr w:type="spellStart"/>
      <w:r w:rsidRPr="00CF5B46">
        <w:rPr>
          <w:rFonts w:ascii="Times New Roman" w:hAnsi="Times New Roman"/>
        </w:rPr>
        <w:t>qRT</w:t>
      </w:r>
      <w:proofErr w:type="spellEnd"/>
      <w:r w:rsidRPr="00CF5B46">
        <w:rPr>
          <w:rFonts w:ascii="Times New Roman" w:hAnsi="Times New Roman"/>
        </w:rPr>
        <w:t>-PCR).</w:t>
      </w:r>
    </w:p>
    <w:tbl>
      <w:tblPr>
        <w:tblpPr w:leftFromText="180" w:rightFromText="180" w:vertAnchor="page" w:horzAnchor="page" w:tblpX="1909" w:tblpY="2161"/>
        <w:tblW w:w="9040" w:type="dxa"/>
        <w:tblLook w:val="04A0" w:firstRow="1" w:lastRow="0" w:firstColumn="1" w:lastColumn="0" w:noHBand="0" w:noVBand="1"/>
      </w:tblPr>
      <w:tblGrid>
        <w:gridCol w:w="1114"/>
        <w:gridCol w:w="2003"/>
        <w:gridCol w:w="3537"/>
        <w:gridCol w:w="2386"/>
      </w:tblGrid>
      <w:tr w:rsidR="00CF5B46" w:rsidRPr="00F47A43" w14:paraId="1D126459" w14:textId="77777777" w:rsidTr="00CF5B46">
        <w:trPr>
          <w:trHeight w:val="200"/>
        </w:trPr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1BD9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urpose</w:t>
            </w:r>
          </w:p>
        </w:tc>
        <w:tc>
          <w:tcPr>
            <w:tcW w:w="2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E17A4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5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D72D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3')</w:t>
            </w:r>
          </w:p>
        </w:tc>
        <w:tc>
          <w:tcPr>
            <w:tcW w:w="2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C910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</w:tr>
      <w:tr w:rsidR="00CF5B46" w:rsidRPr="00F47A43" w14:paraId="706C63C5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75C8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thogen quantificati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767C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LG70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6469" w14:textId="77777777" w:rsidR="00CF5B46" w:rsidRPr="00481BC1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1B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CGAAACGCGATATGTAG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0987" w14:textId="77777777" w:rsidR="00CF5B46" w:rsidRPr="004B21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138">
              <w:rPr>
                <w:rFonts w:ascii="Times New Roman" w:eastAsia="Times New Roman" w:hAnsi="Times New Roman" w:cs="Times New Roman"/>
                <w:sz w:val="16"/>
                <w:szCs w:val="16"/>
              </w:rPr>
              <w:t>[1]</w:t>
            </w:r>
          </w:p>
        </w:tc>
      </w:tr>
      <w:tr w:rsidR="00CF5B46" w:rsidRPr="00F47A43" w14:paraId="58A20307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73B5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9309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LG7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A786" w14:textId="77777777" w:rsidR="00CF5B46" w:rsidRPr="00481BC1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1B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TGTAGGGGGTTTAG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F7ED9" w14:textId="77777777" w:rsidR="00CF5B46" w:rsidRPr="004B21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138">
              <w:rPr>
                <w:rFonts w:ascii="Times New Roman" w:eastAsia="Times New Roman" w:hAnsi="Times New Roman" w:cs="Times New Roman"/>
                <w:sz w:val="16"/>
                <w:szCs w:val="16"/>
              </w:rPr>
              <w:t>[1]</w:t>
            </w:r>
          </w:p>
        </w:tc>
      </w:tr>
      <w:tr w:rsidR="00CF5B46" w:rsidRPr="00F47A43" w14:paraId="1BF5BF1F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0639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9B03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ACT_F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A7EB" w14:textId="77777777" w:rsidR="00CF5B46" w:rsidRPr="00481BC1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1BC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TATGCTCTTCCTCATGCTATCCTT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BB684" w14:textId="77777777" w:rsidR="00CF5B46" w:rsidRPr="004B21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138">
              <w:rPr>
                <w:rFonts w:ascii="Times New Roman" w:eastAsia="Times New Roman" w:hAnsi="Times New Roman" w:cs="Times New Roman"/>
                <w:sz w:val="16"/>
                <w:szCs w:val="16"/>
              </w:rPr>
              <w:t>[1]</w:t>
            </w:r>
          </w:p>
        </w:tc>
      </w:tr>
      <w:tr w:rsidR="00CF5B46" w:rsidRPr="00F47A43" w14:paraId="14193DC9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C195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493E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ACT_R2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C0BD" w14:textId="77777777" w:rsidR="00CF5B46" w:rsidRPr="00481BC1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1BC1">
              <w:rPr>
                <w:rFonts w:ascii="Times New Roman" w:eastAsia="Times New Roman" w:hAnsi="Times New Roman" w:cs="Times New Roman"/>
                <w:sz w:val="16"/>
                <w:szCs w:val="16"/>
              </w:rPr>
              <w:t>TTCCCGTTCTGCGGTAGTG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8FE1B" w14:textId="77777777" w:rsidR="00CF5B46" w:rsidRPr="004B21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2138">
              <w:rPr>
                <w:rFonts w:ascii="Times New Roman" w:eastAsia="Times New Roman" w:hAnsi="Times New Roman" w:cs="Times New Roman"/>
                <w:sz w:val="16"/>
                <w:szCs w:val="16"/>
              </w:rPr>
              <w:t>[1]</w:t>
            </w:r>
          </w:p>
        </w:tc>
      </w:tr>
      <w:tr w:rsidR="00CF5B46" w:rsidRPr="00F47A43" w14:paraId="3CD75C6A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F1C2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599F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Ps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00CE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AAGCAACGCGAAGAACCTT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A2B9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465AB3E2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13BE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3392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Ps-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2FD1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CATGCAGCACCTGTCTCAAT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595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1AB6286C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C22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E9ED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UBQ5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FE11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CGATGGATCTGGAAAGGTT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AB44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27FE9318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D1B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5A7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UBQ5-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F046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AGCTCCACAGGTTGCGTTAG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87A4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649578A5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C480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ene expressi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58F6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ACT_F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B5F3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GTATGCTCTTCCTCATGCTATCCT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A4A" w14:textId="77777777" w:rsidR="00CF5B46" w:rsidRPr="00DD7F07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2]</w:t>
            </w:r>
          </w:p>
        </w:tc>
      </w:tr>
      <w:tr w:rsidR="00CF5B46" w:rsidRPr="00F47A43" w14:paraId="1B4FB2D6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41E2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632D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ACT_R2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9AA7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TCCCGTTCTGCGGTAGTG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C252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2]</w:t>
            </w:r>
          </w:p>
        </w:tc>
      </w:tr>
      <w:tr w:rsidR="00CF5B46" w:rsidRPr="00F47A43" w14:paraId="388EC451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76B6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FC15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bGAP11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94EA" w14:textId="77777777" w:rsidR="00CF5B46" w:rsidRPr="00FA09CE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ACCTCCCACTGATGATTT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67BF8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5FC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759E99ED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2E91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5408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bGAP11-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8B34" w14:textId="77777777" w:rsidR="00CF5B46" w:rsidRPr="00FA09CE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CTGCCCTGCCATACTTTG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20AA0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5FC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4E3D2956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1866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F245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bGAP19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2C83" w14:textId="77777777" w:rsidR="00CF5B46" w:rsidRPr="00FA09CE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TGCTTCTGTGTTGCAAAG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F8990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5FC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5CC5974F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A1C9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651D1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bGAP19-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A8CC" w14:textId="77777777" w:rsidR="00CF5B46" w:rsidRPr="00FA09CE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CGTGGAGGGTAACAATA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18D46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5FC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7FA7D917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AC95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A5C7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bGAP20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6802" w14:textId="77777777" w:rsidR="00CF5B46" w:rsidRPr="00FA09CE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ACCACCGACAGAAGATTT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9EEB7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5FC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2F04C84E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035DF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A937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bGAP20-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90D3" w14:textId="77777777" w:rsidR="00CF5B46" w:rsidRPr="00FA338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88">
              <w:rPr>
                <w:rFonts w:ascii="Times New Roman" w:eastAsia="Times New Roman" w:hAnsi="Times New Roman" w:cs="Times New Roman"/>
                <w:sz w:val="16"/>
                <w:szCs w:val="16"/>
              </w:rPr>
              <w:t>CAGCCATGCTGTTACATTC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FD395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5FC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5E491369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359F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F412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RabGAP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322E" w14:textId="77777777" w:rsidR="00CF5B46" w:rsidRPr="00FA338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88">
              <w:rPr>
                <w:rFonts w:ascii="Times New Roman" w:eastAsia="Times New Roman" w:hAnsi="Times New Roman" w:cs="Times New Roman"/>
                <w:sz w:val="16"/>
                <w:szCs w:val="16"/>
              </w:rPr>
              <w:t>ACGGATGAGTCTGAAACTGTCAT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C7CE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090290CD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15D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E0A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RabGAP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CFE" w14:textId="77777777" w:rsidR="00CF5B46" w:rsidRPr="00FA338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88">
              <w:rPr>
                <w:rFonts w:ascii="Times New Roman" w:eastAsia="Times New Roman" w:hAnsi="Times New Roman" w:cs="Times New Roman"/>
                <w:sz w:val="16"/>
                <w:szCs w:val="16"/>
              </w:rPr>
              <w:t>GCTTGATAAACAAGTGAGAAACTGG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C3AC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59803D08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D0DB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26DE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DF1.2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ED2A" w14:textId="77777777" w:rsidR="00CF5B46" w:rsidRPr="00FA338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GGAAGCACAGAAGTTG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27EC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24671AD7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53DE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3E11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DF1.2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0AE3" w14:textId="77777777" w:rsidR="00CF5B46" w:rsidRPr="00683D94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D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CCATGTTTGGCTCCTT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71EB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4FBCD25B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751C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8631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JAZ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qPCR</w:t>
            </w: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E987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ATCCCGATTTCTCCGGTCC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D72E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6371D185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D450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C015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JAZ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qPCR</w:t>
            </w: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8FE4" w14:textId="77777777" w:rsidR="00CF5B46" w:rsidRPr="008533EF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33EF">
              <w:rPr>
                <w:rFonts w:ascii="Times New Roman" w:eastAsia="Times New Roman" w:hAnsi="Times New Roman" w:cs="Times New Roman"/>
                <w:sz w:val="16"/>
                <w:szCs w:val="16"/>
              </w:rPr>
              <w:t>ACTTTCTCCTTGCGATGGGAAG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E263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A43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170FFC3B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FC831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B05A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I1-qPCR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6181" w14:textId="77777777" w:rsidR="00CF5B46" w:rsidRPr="00054840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48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GGCGGTGTATGTCTCAG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98E3" w14:textId="77777777" w:rsidR="00CF5B46" w:rsidRPr="005006C5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3]</w:t>
            </w:r>
          </w:p>
        </w:tc>
      </w:tr>
      <w:tr w:rsidR="00CF5B46" w:rsidRPr="00F47A43" w14:paraId="13A2EFC7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2D03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B42B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COI1-qPCR-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948F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GTAAGACAAGGCGGAAGT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21F8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3]</w:t>
            </w:r>
          </w:p>
        </w:tc>
      </w:tr>
      <w:tr w:rsidR="00CF5B46" w:rsidRPr="00F47A43" w14:paraId="4DEB7CB1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601C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290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BAK1-qPCR-F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39D6" w14:textId="77777777" w:rsidR="00CF5B46" w:rsidRPr="00890A7E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A7E">
              <w:rPr>
                <w:rFonts w:ascii="Times New Roman" w:eastAsia="Times New Roman" w:hAnsi="Times New Roman" w:cs="Times New Roman"/>
                <w:sz w:val="16"/>
                <w:szCs w:val="16"/>
              </w:rPr>
              <w:t>GGAATCAGAACTCTATCCTTGTG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9352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7A5AEB74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6C37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529F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BAK1-qPCR-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7308" w14:textId="77777777" w:rsidR="00CF5B46" w:rsidRPr="00890A7E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A7E">
              <w:rPr>
                <w:rFonts w:ascii="Times New Roman" w:eastAsia="Times New Roman" w:hAnsi="Times New Roman" w:cs="Times New Roman"/>
                <w:sz w:val="16"/>
                <w:szCs w:val="16"/>
              </w:rPr>
              <w:t>TTTGAGAGATCCAGAACTTGTAG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C881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55715EAC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C53E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97FD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SP2-qPCR-F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B528" w14:textId="77777777" w:rsidR="00CF5B46" w:rsidRPr="00890A7E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A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AGGGACCOGAGCATCA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76E7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65A7EB78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5C1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552F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SP2-qPCR-R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C084" w14:textId="77777777" w:rsidR="00CF5B46" w:rsidRPr="00890A7E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A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GGTCACTGAGTATGATGGGT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7CFD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3CDB672E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5A91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762C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AGT1-qPCR-F</w:t>
            </w:r>
          </w:p>
        </w:tc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3572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GAAAAACTGCACACAG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50DA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F5B46" w:rsidRPr="00F47A43" w14:paraId="76BD97AB" w14:textId="77777777" w:rsidTr="00CF5B46">
        <w:trPr>
          <w:trHeight w:val="2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1B17" w14:textId="77777777" w:rsidR="00CF5B46" w:rsidRPr="00F47A43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10DA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AGT1-qPCR-R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70AE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TGCGGAGGCACCATAAC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BC38" w14:textId="77777777" w:rsidR="00CF5B46" w:rsidRPr="00C62E38" w:rsidRDefault="00CF5B46" w:rsidP="00CF5B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E38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14:paraId="466FC590" w14:textId="77777777" w:rsidR="004B2138" w:rsidRDefault="004B2138"/>
    <w:p w14:paraId="41268F83" w14:textId="77777777" w:rsidR="00CF5B46" w:rsidRDefault="00CF5B46"/>
    <w:p w14:paraId="18BD3B5C" w14:textId="77777777" w:rsidR="00CF5B46" w:rsidRDefault="00CF5B46"/>
    <w:p w14:paraId="48FAFACE" w14:textId="230B0740" w:rsidR="004B2138" w:rsidRPr="00401EAF" w:rsidRDefault="004B2138" w:rsidP="00622E36">
      <w:pPr>
        <w:pStyle w:val="ListParagraph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0"/>
          <w:szCs w:val="20"/>
        </w:rPr>
      </w:pPr>
      <w:proofErr w:type="spellStart"/>
      <w:r w:rsidRPr="00401EAF">
        <w:rPr>
          <w:rFonts w:ascii="Times New Roman" w:hAnsi="Times New Roman" w:cs="Times New Roman"/>
          <w:sz w:val="20"/>
          <w:szCs w:val="20"/>
        </w:rPr>
        <w:t>Eynck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Koopmann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Grunewaldt-Stoecker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Karlovsky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P, </w:t>
      </w:r>
      <w:proofErr w:type="gramStart"/>
      <w:r w:rsidRPr="00401EAF">
        <w:rPr>
          <w:rFonts w:ascii="Times New Roman" w:hAnsi="Times New Roman" w:cs="Times New Roman"/>
          <w:sz w:val="20"/>
          <w:szCs w:val="20"/>
        </w:rPr>
        <w:t>Tiedemann</w:t>
      </w:r>
      <w:proofErr w:type="gramEnd"/>
      <w:r w:rsidRPr="00401EAF">
        <w:rPr>
          <w:rFonts w:ascii="Times New Roman" w:hAnsi="Times New Roman" w:cs="Times New Roman"/>
          <w:sz w:val="20"/>
          <w:szCs w:val="20"/>
        </w:rPr>
        <w:t xml:space="preserve"> A (2007) Differential interactions of </w:t>
      </w:r>
      <w:proofErr w:type="spellStart"/>
      <w:r w:rsidRPr="00401EAF">
        <w:rPr>
          <w:rFonts w:ascii="Times New Roman" w:hAnsi="Times New Roman" w:cs="Times New Roman"/>
          <w:i/>
          <w:sz w:val="20"/>
          <w:szCs w:val="20"/>
        </w:rPr>
        <w:t>Verticillium</w:t>
      </w:r>
      <w:proofErr w:type="spellEnd"/>
      <w:r w:rsidRPr="00401EAF">
        <w:rPr>
          <w:rFonts w:ascii="Times New Roman" w:hAnsi="Times New Roman" w:cs="Times New Roman"/>
          <w:i/>
          <w:sz w:val="20"/>
          <w:szCs w:val="20"/>
        </w:rPr>
        <w:t xml:space="preserve"> longisporum</w:t>
      </w:r>
      <w:r w:rsidRPr="00401EAF">
        <w:rPr>
          <w:rFonts w:ascii="Times New Roman" w:hAnsi="Times New Roman" w:cs="Times New Roman"/>
          <w:sz w:val="20"/>
          <w:szCs w:val="20"/>
        </w:rPr>
        <w:t xml:space="preserve"> and </w:t>
      </w:r>
      <w:r w:rsidRPr="00401EAF">
        <w:rPr>
          <w:rFonts w:ascii="Times New Roman" w:hAnsi="Times New Roman" w:cs="Times New Roman"/>
          <w:i/>
          <w:sz w:val="20"/>
          <w:szCs w:val="20"/>
        </w:rPr>
        <w:t>V. dah</w:t>
      </w:r>
      <w:bookmarkStart w:id="0" w:name="_GoBack"/>
      <w:bookmarkEnd w:id="0"/>
      <w:r w:rsidRPr="00401EAF">
        <w:rPr>
          <w:rFonts w:ascii="Times New Roman" w:hAnsi="Times New Roman" w:cs="Times New Roman"/>
          <w:i/>
          <w:sz w:val="20"/>
          <w:szCs w:val="20"/>
        </w:rPr>
        <w:t>liae</w:t>
      </w:r>
      <w:r w:rsidRPr="00401EAF">
        <w:rPr>
          <w:rFonts w:ascii="Times New Roman" w:hAnsi="Times New Roman" w:cs="Times New Roman"/>
          <w:sz w:val="20"/>
          <w:szCs w:val="20"/>
        </w:rPr>
        <w:t xml:space="preserve"> with </w:t>
      </w:r>
      <w:r w:rsidRPr="00401EAF">
        <w:rPr>
          <w:rFonts w:ascii="Times New Roman" w:hAnsi="Times New Roman" w:cs="Times New Roman"/>
          <w:i/>
          <w:sz w:val="20"/>
          <w:szCs w:val="20"/>
        </w:rPr>
        <w:t xml:space="preserve">Brassica </w:t>
      </w:r>
      <w:proofErr w:type="spellStart"/>
      <w:r w:rsidRPr="00401EAF">
        <w:rPr>
          <w:rFonts w:ascii="Times New Roman" w:hAnsi="Times New Roman" w:cs="Times New Roman"/>
          <w:i/>
          <w:sz w:val="20"/>
          <w:szCs w:val="20"/>
        </w:rPr>
        <w:t>napus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detected with molecular and histological techniques. European Journal o</w:t>
      </w:r>
      <w:r w:rsidR="00622E36" w:rsidRPr="00401EAF">
        <w:rPr>
          <w:rFonts w:ascii="Times New Roman" w:hAnsi="Times New Roman" w:cs="Times New Roman"/>
          <w:sz w:val="20"/>
          <w:szCs w:val="20"/>
        </w:rPr>
        <w:t>f Plant Pathology 118: 259–274.</w:t>
      </w:r>
    </w:p>
    <w:p w14:paraId="51D68323" w14:textId="04C2AF79" w:rsidR="004B2138" w:rsidRPr="00401EAF" w:rsidRDefault="004B2138" w:rsidP="00622E36">
      <w:pPr>
        <w:pStyle w:val="ListParagraph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0"/>
          <w:szCs w:val="20"/>
        </w:rPr>
      </w:pPr>
      <w:proofErr w:type="spellStart"/>
      <w:r w:rsidRPr="00401EAF">
        <w:rPr>
          <w:rFonts w:ascii="Times New Roman" w:hAnsi="Times New Roman" w:cs="Times New Roman"/>
          <w:sz w:val="20"/>
          <w:szCs w:val="20"/>
        </w:rPr>
        <w:t>Sohlberg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JJ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Myrenås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Kuusk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Lagercrantz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U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Kowalczyk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M, et al. (2006) STY1</w:t>
      </w:r>
      <w:r w:rsidR="00622E36" w:rsidRPr="00401EAF">
        <w:rPr>
          <w:rFonts w:ascii="Times New Roman" w:hAnsi="Times New Roman" w:cs="Times New Roman"/>
          <w:sz w:val="20"/>
          <w:szCs w:val="20"/>
        </w:rPr>
        <w:t xml:space="preserve"> </w:t>
      </w:r>
      <w:r w:rsidRPr="00401EAF">
        <w:rPr>
          <w:rFonts w:ascii="Times New Roman" w:hAnsi="Times New Roman" w:cs="Times New Roman"/>
          <w:sz w:val="20"/>
          <w:szCs w:val="20"/>
        </w:rPr>
        <w:t xml:space="preserve">regulates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auxin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homeostasis and affects apical-basal patterning of the Arabidopsis gynoecium. The Plant Journal 47: 112–123.</w:t>
      </w:r>
    </w:p>
    <w:p w14:paraId="24B6C98E" w14:textId="228CACAF" w:rsidR="004B2138" w:rsidRPr="00401EAF" w:rsidRDefault="004B2138" w:rsidP="00622E36">
      <w:pPr>
        <w:pStyle w:val="ListParagraph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0"/>
          <w:szCs w:val="20"/>
        </w:rPr>
      </w:pPr>
      <w:proofErr w:type="spellStart"/>
      <w:r w:rsidRPr="00401EAF">
        <w:rPr>
          <w:rFonts w:ascii="Times New Roman" w:hAnsi="Times New Roman" w:cs="Times New Roman"/>
          <w:sz w:val="20"/>
          <w:szCs w:val="20"/>
        </w:rPr>
        <w:t>Maruta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T, Inoue T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Tamoi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Yabuta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Y, Yoshimura K, et al. (2011) Arabidopsis NADPH oxidases,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AtrbohD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AtrbohF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, are essential for </w:t>
      </w:r>
      <w:proofErr w:type="spellStart"/>
      <w:r w:rsidRPr="00401EAF">
        <w:rPr>
          <w:rFonts w:ascii="Times New Roman" w:hAnsi="Times New Roman" w:cs="Times New Roman"/>
          <w:sz w:val="20"/>
          <w:szCs w:val="20"/>
        </w:rPr>
        <w:t>jasmonic</w:t>
      </w:r>
      <w:proofErr w:type="spellEnd"/>
      <w:r w:rsidRPr="00401EAF">
        <w:rPr>
          <w:rFonts w:ascii="Times New Roman" w:hAnsi="Times New Roman" w:cs="Times New Roman"/>
          <w:sz w:val="20"/>
          <w:szCs w:val="20"/>
        </w:rPr>
        <w:t xml:space="preserve"> acid-induced expression of genes regulated by MYC2 transcription factor. Plant Science 180: 655–660</w:t>
      </w:r>
      <w:r w:rsidR="00622E36" w:rsidRPr="00401EAF">
        <w:rPr>
          <w:rFonts w:ascii="Times New Roman" w:hAnsi="Times New Roman" w:cs="Times New Roman"/>
          <w:sz w:val="20"/>
          <w:szCs w:val="20"/>
        </w:rPr>
        <w:t>.</w:t>
      </w:r>
    </w:p>
    <w:sectPr w:rsidR="004B2138" w:rsidRPr="00401EAF" w:rsidSect="00383D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341C36"/>
    <w:multiLevelType w:val="hybridMultilevel"/>
    <w:tmpl w:val="B8481600"/>
    <w:lvl w:ilvl="0" w:tplc="CDB2D8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DD0"/>
    <w:rsid w:val="0003599F"/>
    <w:rsid w:val="00052FA4"/>
    <w:rsid w:val="00054840"/>
    <w:rsid w:val="000948D5"/>
    <w:rsid w:val="000A1BC3"/>
    <w:rsid w:val="000D7989"/>
    <w:rsid w:val="001015D7"/>
    <w:rsid w:val="00102B9C"/>
    <w:rsid w:val="00194EC1"/>
    <w:rsid w:val="001F3901"/>
    <w:rsid w:val="002A5C70"/>
    <w:rsid w:val="00383DD0"/>
    <w:rsid w:val="003B0C26"/>
    <w:rsid w:val="003B246F"/>
    <w:rsid w:val="003B38B5"/>
    <w:rsid w:val="003C33CE"/>
    <w:rsid w:val="00401EAF"/>
    <w:rsid w:val="004022C8"/>
    <w:rsid w:val="00481BC1"/>
    <w:rsid w:val="004B2138"/>
    <w:rsid w:val="004B7915"/>
    <w:rsid w:val="005006C5"/>
    <w:rsid w:val="005F7BAD"/>
    <w:rsid w:val="00622E36"/>
    <w:rsid w:val="006837DF"/>
    <w:rsid w:val="00683D94"/>
    <w:rsid w:val="006F7CA5"/>
    <w:rsid w:val="007B0588"/>
    <w:rsid w:val="007C2956"/>
    <w:rsid w:val="008533EF"/>
    <w:rsid w:val="008645B2"/>
    <w:rsid w:val="00890A7E"/>
    <w:rsid w:val="0089134C"/>
    <w:rsid w:val="009668C9"/>
    <w:rsid w:val="00966A7D"/>
    <w:rsid w:val="0097082B"/>
    <w:rsid w:val="00AB7658"/>
    <w:rsid w:val="00B25E54"/>
    <w:rsid w:val="00B66A45"/>
    <w:rsid w:val="00B75765"/>
    <w:rsid w:val="00BB017D"/>
    <w:rsid w:val="00BD0032"/>
    <w:rsid w:val="00BD795C"/>
    <w:rsid w:val="00C62E38"/>
    <w:rsid w:val="00C67A7C"/>
    <w:rsid w:val="00C920B8"/>
    <w:rsid w:val="00C9310E"/>
    <w:rsid w:val="00CC400D"/>
    <w:rsid w:val="00CF5B46"/>
    <w:rsid w:val="00D539AC"/>
    <w:rsid w:val="00D81AC3"/>
    <w:rsid w:val="00D90FA2"/>
    <w:rsid w:val="00DD321C"/>
    <w:rsid w:val="00DD7F07"/>
    <w:rsid w:val="00DE64DE"/>
    <w:rsid w:val="00DF7781"/>
    <w:rsid w:val="00E2035C"/>
    <w:rsid w:val="00E70A61"/>
    <w:rsid w:val="00E854D2"/>
    <w:rsid w:val="00F47A43"/>
    <w:rsid w:val="00FA09CE"/>
    <w:rsid w:val="00FA1C07"/>
    <w:rsid w:val="00FA3388"/>
    <w:rsid w:val="00FE2E3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BA70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1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21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1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1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21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1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22</Words>
  <Characters>1837</Characters>
  <Application>Microsoft Macintosh Word</Application>
  <DocSecurity>0</DocSecurity>
  <Lines>15</Lines>
  <Paragraphs>4</Paragraphs>
  <ScaleCrop>false</ScaleCrop>
  <Company>SLU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oos</dc:creator>
  <cp:keywords/>
  <dc:description/>
  <cp:lastModifiedBy>Jonas Roos</cp:lastModifiedBy>
  <cp:revision>55</cp:revision>
  <dcterms:created xsi:type="dcterms:W3CDTF">2013-01-08T15:38:00Z</dcterms:created>
  <dcterms:modified xsi:type="dcterms:W3CDTF">2013-11-14T09:59:00Z</dcterms:modified>
</cp:coreProperties>
</file>